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1669C" w14:textId="340D0021" w:rsidR="009B3FAD" w:rsidRDefault="009B3FAD" w:rsidP="00F34002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B05C7">
        <w:rPr>
          <w:rFonts w:asciiTheme="majorBidi" w:hAnsiTheme="majorBidi" w:cstheme="majorBidi" w:hint="eastAsia"/>
          <w:b/>
          <w:bCs/>
          <w:sz w:val="24"/>
          <w:szCs w:val="24"/>
        </w:rPr>
        <w:t>Sup</w:t>
      </w:r>
      <w:r w:rsidRPr="00EB05C7">
        <w:rPr>
          <w:rFonts w:asciiTheme="majorBidi" w:hAnsiTheme="majorBidi" w:cstheme="majorBidi"/>
          <w:b/>
          <w:bCs/>
          <w:sz w:val="24"/>
          <w:szCs w:val="24"/>
        </w:rPr>
        <w:t xml:space="preserve">plemental Tabl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1 Water pH monitoring during the experimental period </w:t>
      </w:r>
    </w:p>
    <w:tbl>
      <w:tblPr>
        <w:tblW w:w="13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340"/>
        <w:gridCol w:w="1320"/>
        <w:gridCol w:w="1320"/>
        <w:gridCol w:w="1460"/>
        <w:gridCol w:w="1460"/>
        <w:gridCol w:w="1320"/>
        <w:gridCol w:w="1460"/>
        <w:gridCol w:w="1320"/>
      </w:tblGrid>
      <w:tr w:rsidR="009B3FAD" w:rsidRPr="009B3FAD" w14:paraId="50B607D7" w14:textId="77777777" w:rsidTr="008553F4">
        <w:trPr>
          <w:trHeight w:val="32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8AC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E730" w14:textId="3CF8903C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074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/</w:t>
            </w: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FAE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0/30/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0B7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1/4/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FAD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1/10/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EF8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1/18/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188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1/25/24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63E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2/2/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C72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2/9/20</w:t>
            </w:r>
          </w:p>
        </w:tc>
      </w:tr>
      <w:tr w:rsidR="009B3FAD" w:rsidRPr="009B3FAD" w14:paraId="13D0077D" w14:textId="77777777" w:rsidTr="008553F4">
        <w:trPr>
          <w:trHeight w:val="32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57AE8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0-T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433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A54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DBD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EBE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B44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378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BB1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5B4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4</w:t>
            </w:r>
          </w:p>
        </w:tc>
      </w:tr>
      <w:tr w:rsidR="009B3FAD" w:rsidRPr="009B3FAD" w14:paraId="2082AB86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2EBBFA5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0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7F8A5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EBD27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8F5565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FD921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DAFB7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EEB08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6F79EE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9919E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</w:tr>
      <w:tr w:rsidR="009B3FAD" w:rsidRPr="009B3FAD" w14:paraId="05750BF3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4FFB04E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0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F7E7D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086C9E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FB5FE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F9A1BD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62B16E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E1A187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A29A62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D8425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1</w:t>
            </w:r>
          </w:p>
        </w:tc>
      </w:tr>
      <w:tr w:rsidR="009B3FAD" w:rsidRPr="009B3FAD" w14:paraId="73EA03E5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765819C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0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E0EEF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3C11C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830B4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953C88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E3FDB6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D1A0E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17135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4CC9E4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2</w:t>
            </w:r>
          </w:p>
        </w:tc>
      </w:tr>
      <w:tr w:rsidR="009B3FAD" w:rsidRPr="009B3FAD" w14:paraId="28F23798" w14:textId="77777777" w:rsidTr="008553F4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73A460C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5-T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2089A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4CC44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1282A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2B169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40F45B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8F1B48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A66F7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0FD1D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</w:tr>
      <w:tr w:rsidR="009B3FAD" w:rsidRPr="009B3FAD" w14:paraId="22133737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6F4B79E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5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8FF81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72D898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01236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BB91FA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801458E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D62F4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AE096B4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023E0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Not tested</w:t>
            </w:r>
          </w:p>
        </w:tc>
      </w:tr>
      <w:tr w:rsidR="009B3FAD" w:rsidRPr="009B3FAD" w14:paraId="3F38F0A8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5639FF3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5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9FFB5D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EFFE6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FF949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F3BF7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B051FEE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EA6D64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1778CC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609B7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</w:tr>
      <w:tr w:rsidR="009B3FAD" w:rsidRPr="009B3FAD" w14:paraId="223DC403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0675415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5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594894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422DA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DE625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6F9B6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EAA1C5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0EA9A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08F100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B65FA3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6</w:t>
            </w:r>
          </w:p>
        </w:tc>
      </w:tr>
      <w:tr w:rsidR="009B3FAD" w:rsidRPr="009B3FAD" w14:paraId="1455F9DB" w14:textId="77777777" w:rsidTr="008553F4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3695765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30-T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EAAE5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302B2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F483A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56BB3F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FE43F8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6629B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5AF4C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06D189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6</w:t>
            </w:r>
          </w:p>
        </w:tc>
      </w:tr>
      <w:tr w:rsidR="009B3FAD" w:rsidRPr="009B3FAD" w14:paraId="6D86452B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415F109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30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0C360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81040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8472C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E35491E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D42B62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53B19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CD1C90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718CD3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6</w:t>
            </w:r>
          </w:p>
        </w:tc>
      </w:tr>
      <w:tr w:rsidR="009B3FAD" w:rsidRPr="009B3FAD" w14:paraId="57B9CA8D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531882A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30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59EAA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8C17A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B736B3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5E4A36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5E57E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15F017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4C76C0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87F47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4</w:t>
            </w:r>
          </w:p>
        </w:tc>
      </w:tr>
      <w:tr w:rsidR="009B3FAD" w:rsidRPr="009B3FAD" w14:paraId="75AB6816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0D9C56D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30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BC76A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21E5B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D76D55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2E3D42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94EE30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68CEA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9CD86B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B6A38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5</w:t>
            </w:r>
          </w:p>
        </w:tc>
      </w:tr>
      <w:tr w:rsidR="009B3FAD" w:rsidRPr="009B3FAD" w14:paraId="1102D8BD" w14:textId="77777777" w:rsidTr="008553F4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4BC51BF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0-T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3CE166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43EB1E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3AE89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2FAD43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BAAE04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6B998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BEEB42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83092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6</w:t>
            </w:r>
          </w:p>
        </w:tc>
      </w:tr>
      <w:tr w:rsidR="009B3FAD" w:rsidRPr="009B3FAD" w14:paraId="0554EDA8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35418DB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0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E6BB7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B3769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DA347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51B5B0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57FCBF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BFE9C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778D34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4E5664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4</w:t>
            </w:r>
          </w:p>
        </w:tc>
      </w:tr>
      <w:tr w:rsidR="009B3FAD" w:rsidRPr="009B3FAD" w14:paraId="06C9591E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262E09C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0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3985D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D0303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D6A72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AD6DEF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03500E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C71515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4AA7A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0EE08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</w:tr>
      <w:tr w:rsidR="009B3FAD" w:rsidRPr="009B3FAD" w14:paraId="22156AE5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756C89D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0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F11B4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B05DB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08170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68A12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1FAB91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9ABCF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D4FDF8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3FAE7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7</w:t>
            </w:r>
          </w:p>
        </w:tc>
      </w:tr>
      <w:tr w:rsidR="009B3FAD" w:rsidRPr="009B3FAD" w14:paraId="5C09DCC2" w14:textId="77777777" w:rsidTr="008553F4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2AB28E3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5-T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0772B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C94F1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4EC196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09805A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31D7AD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FD384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965F1C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F8A62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11</w:t>
            </w:r>
          </w:p>
        </w:tc>
      </w:tr>
      <w:tr w:rsidR="009B3FAD" w:rsidRPr="009B3FAD" w14:paraId="581A9A6A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0166F51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5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5D53B6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56077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6A168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3EE59B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9F5595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71227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34504F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DCD66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</w:tr>
      <w:tr w:rsidR="009B3FAD" w:rsidRPr="009B3FAD" w14:paraId="6F52C2F7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0FA2C2A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5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125AF4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383E1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B4124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C2E715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CBF8D0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92C8C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92DFFDE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BDC59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1</w:t>
            </w:r>
          </w:p>
        </w:tc>
      </w:tr>
      <w:tr w:rsidR="009B3FAD" w:rsidRPr="009B3FAD" w14:paraId="22B079DE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550E810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5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77E63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AC6D60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0E419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F6C5F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014C66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0D4AE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FFF4D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6616D7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</w:tr>
      <w:tr w:rsidR="009B3FAD" w:rsidRPr="009B3FAD" w14:paraId="22C26F86" w14:textId="77777777" w:rsidTr="008553F4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6740101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30-T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FB719E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6985F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442BE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55A724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FA08F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35B89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9F6D3FE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2F830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4</w:t>
            </w:r>
          </w:p>
        </w:tc>
      </w:tr>
      <w:tr w:rsidR="009B3FAD" w:rsidRPr="009B3FAD" w14:paraId="62962C0C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183D2234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30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C55D30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8E490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93768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83686E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EE2742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8E0DD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4B715D4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CD3C7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</w:tr>
      <w:tr w:rsidR="009B3FAD" w:rsidRPr="009B3FAD" w14:paraId="503813BA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3624C1BE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30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B2979C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30B1E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2523F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FE16DA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63999D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CF504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E469937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70B76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</w:tr>
      <w:tr w:rsidR="009B3FAD" w:rsidRPr="009B3FAD" w14:paraId="16D74D71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12599A58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30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82D84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B0832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A5053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BC65E8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42566C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8.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E535F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955063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DD88D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9.04</w:t>
            </w:r>
          </w:p>
        </w:tc>
      </w:tr>
    </w:tbl>
    <w:p w14:paraId="2AE2444D" w14:textId="77777777" w:rsidR="009B3FAD" w:rsidRDefault="009B3FAD" w:rsidP="009B3FAD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E53486F" w14:textId="77777777" w:rsidR="008553F4" w:rsidRDefault="008553F4" w:rsidP="00F34002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OLE_LINK8"/>
      <w:bookmarkStart w:id="1" w:name="OLE_LINK9"/>
    </w:p>
    <w:p w14:paraId="17805D86" w14:textId="1C77E32F" w:rsidR="009B3FAD" w:rsidRDefault="009B3FAD" w:rsidP="00F34002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B05C7">
        <w:rPr>
          <w:rFonts w:asciiTheme="majorBidi" w:hAnsiTheme="majorBidi" w:cstheme="majorBidi" w:hint="eastAsia"/>
          <w:b/>
          <w:bCs/>
          <w:sz w:val="24"/>
          <w:szCs w:val="24"/>
        </w:rPr>
        <w:lastRenderedPageBreak/>
        <w:t>Sup</w:t>
      </w:r>
      <w:r w:rsidRPr="00EB05C7">
        <w:rPr>
          <w:rFonts w:asciiTheme="majorBidi" w:hAnsiTheme="majorBidi" w:cstheme="majorBidi"/>
          <w:b/>
          <w:bCs/>
          <w:sz w:val="24"/>
          <w:szCs w:val="24"/>
        </w:rPr>
        <w:t xml:space="preserve">plemental Table </w:t>
      </w:r>
      <w:r>
        <w:rPr>
          <w:rFonts w:asciiTheme="majorBidi" w:hAnsiTheme="majorBidi" w:cstheme="majorBidi"/>
          <w:b/>
          <w:bCs/>
          <w:sz w:val="24"/>
          <w:szCs w:val="24"/>
        </w:rPr>
        <w:t>S2 U</w:t>
      </w:r>
      <w:r w:rsidRPr="009B3FAD">
        <w:rPr>
          <w:rFonts w:asciiTheme="majorBidi" w:hAnsiTheme="majorBidi" w:cstheme="majorBidi"/>
          <w:b/>
          <w:bCs/>
          <w:sz w:val="24"/>
          <w:szCs w:val="24"/>
        </w:rPr>
        <w:t>nionized ammonia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mg/L) monitoring during the experimental period </w:t>
      </w:r>
    </w:p>
    <w:tbl>
      <w:tblPr>
        <w:tblW w:w="13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340"/>
        <w:gridCol w:w="1320"/>
        <w:gridCol w:w="1320"/>
        <w:gridCol w:w="1460"/>
        <w:gridCol w:w="1460"/>
        <w:gridCol w:w="1320"/>
        <w:gridCol w:w="1460"/>
        <w:gridCol w:w="1320"/>
      </w:tblGrid>
      <w:tr w:rsidR="009B3FAD" w:rsidRPr="009B3FAD" w14:paraId="3CA9430C" w14:textId="77777777" w:rsidTr="008553F4">
        <w:trPr>
          <w:trHeight w:val="32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F5D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91A7" w14:textId="7F7D80A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074E8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/</w:t>
            </w: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64E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0/30/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8BF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1/4/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7134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1/10/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C13E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1/18/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29D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1/25/24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C71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2/2/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BD3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12/9/20</w:t>
            </w:r>
          </w:p>
        </w:tc>
      </w:tr>
      <w:tr w:rsidR="009B3FAD" w:rsidRPr="009B3FAD" w14:paraId="2A2BFBA5" w14:textId="77777777" w:rsidTr="008553F4">
        <w:trPr>
          <w:trHeight w:val="32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7DE931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0-T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E1BB" w14:textId="2176116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901D" w14:textId="27E6138C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5F75" w14:textId="5476A32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EAD0" w14:textId="499EC3A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0933" w14:textId="41D9430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C8FD" w14:textId="401DC92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551F" w14:textId="2D7770CF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5D7B" w14:textId="68A9FCB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B3FAD" w:rsidRPr="009B3FAD" w14:paraId="4366D401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7461B91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0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077502" w14:textId="00203E6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D20C816" w14:textId="3D10C60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DA8BF38" w14:textId="377063EC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BCAF46" w14:textId="0217043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A9CC16F" w14:textId="2B524D8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B59139" w14:textId="7923738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290FFA3" w14:textId="7C6A484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ABF871" w14:textId="2C0CAEA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B3FAD" w:rsidRPr="009B3FAD" w14:paraId="597A777F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5ADFF2BE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0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704EB2" w14:textId="6E1155A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87DD2D" w14:textId="2765BA7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3CF160" w14:textId="378CF62C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B04A42C" w14:textId="0B1D1C8C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C1B23F2" w14:textId="11520B2F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83ECD69" w14:textId="431F387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C5B0E76" w14:textId="02BAEEE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468C20" w14:textId="4DCF98E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B3FAD" w:rsidRPr="009B3FAD" w14:paraId="6AC11BD3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4A47351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0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CD0ADA" w14:textId="50F6CA3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260FF4" w14:textId="7791A30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83EFDC7" w14:textId="0E8FA4F1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9A719E" w14:textId="13075F9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7058854" w14:textId="5B86954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4BAE65" w14:textId="4A6D402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46E3527" w14:textId="21115BA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F9F88E" w14:textId="6517769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B3FAD" w:rsidRPr="009B3FAD" w14:paraId="16E3FA1F" w14:textId="77777777" w:rsidTr="008553F4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0D556F5B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5-T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19DB9A5" w14:textId="20C331C1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E7C2A3" w14:textId="0D0AEED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22BCEE" w14:textId="103DF41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7B6EEE0" w14:textId="70C3B91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FF6B6E1" w14:textId="5A9A6FEF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D2B5B9" w14:textId="2E32C9B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C9247D6" w14:textId="1211E0A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DA971E" w14:textId="6B03A4D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9B3FAD" w:rsidRPr="009B3FAD" w14:paraId="26BA2092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42FF2EC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5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B2B65A" w14:textId="26DBC5F4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0A72AA" w14:textId="0B5282F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DDA0AE" w14:textId="22733C1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569DA2C" w14:textId="4C0EB21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8E3B536" w14:textId="26A68F6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AB8953" w14:textId="07F6B8F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9BFEB2D" w14:textId="7ECACC7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ADF5C3" w14:textId="776DC3B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Not tested</w:t>
            </w:r>
          </w:p>
        </w:tc>
      </w:tr>
      <w:tr w:rsidR="009B3FAD" w:rsidRPr="009B3FAD" w14:paraId="47735443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4D8035A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5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A969BAF" w14:textId="19D9A7D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DF70E1" w14:textId="64D1DCA1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FA1539" w14:textId="32BBC05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10CE900" w14:textId="70ED4D81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7536ECE" w14:textId="12460BF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CEAB75" w14:textId="1E2D264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1945A15" w14:textId="726BA80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50A269" w14:textId="3549081C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9B3FAD" w:rsidRPr="009B3FAD" w14:paraId="5D5FC6BF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2E745813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25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0639131" w14:textId="31B043F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6C5D8CC" w14:textId="163CEF2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1AD557" w14:textId="0769BB5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3772C2B" w14:textId="147D1CCF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DE644FC" w14:textId="5247AF9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F16FD0" w14:textId="63CA71B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A5B2035" w14:textId="21DD45E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EF5A16" w14:textId="76DAB3D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9B3FAD" w:rsidRPr="009B3FAD" w14:paraId="6AF4FDB4" w14:textId="77777777" w:rsidTr="008553F4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3E58758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30-T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A1F50A" w14:textId="79035D9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426C87" w14:textId="152794E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14A6676" w14:textId="4F4E183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E499A99" w14:textId="00FC34F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8BCE8B3" w14:textId="7A0B91D4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38044E" w14:textId="2A6E0EE4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A09DFAE" w14:textId="74C92F5F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7D6EAA7" w14:textId="4AB4C49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9B3FAD" w:rsidRPr="009B3FAD" w14:paraId="085A595B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53B5D7F4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30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2A8555" w14:textId="2E0C25D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49D19D" w14:textId="69207F5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FB55AC" w14:textId="1F87B5F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B126599" w14:textId="56FE632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BD08EAC" w14:textId="27DE8D94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FE527F" w14:textId="740BC20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9AFAF46" w14:textId="195FA1F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3E3E1CD" w14:textId="6C52DA8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9B3FAD" w:rsidRPr="009B3FAD" w14:paraId="733325F2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0D22B07C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30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D92FE9" w14:textId="1810C92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0FAD39" w14:textId="671E79F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754AA8" w14:textId="1FF6E0B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FBDFEE7" w14:textId="76E8B22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E89EAA" w14:textId="4161041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1BA2D2" w14:textId="2DC390C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0421B92" w14:textId="7E89133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3287C3D" w14:textId="5EFD5F9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9B3FAD" w:rsidRPr="009B3FAD" w14:paraId="4455F11A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0C43A370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Control-30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E1B02B" w14:textId="6815DC3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30291B" w14:textId="28C36FE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A5AF3A" w14:textId="1B4D58A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B400350" w14:textId="5196E00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1CBEA38" w14:textId="0D876FC4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6E552EA" w14:textId="245F01A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6AABC7E" w14:textId="071BA58D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0DED50" w14:textId="145DF67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9B3FAD" w:rsidRPr="009B3FAD" w14:paraId="749474B4" w14:textId="77777777" w:rsidTr="008553F4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300F4086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0-T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2B127F" w14:textId="78B60EE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71665C" w14:textId="06E8DE5C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0709132" w14:textId="5D5FDE5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7EE05C" w14:textId="5B9A81CC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722848" w14:textId="293A1A61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7FFE97" w14:textId="2EBEAF5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256B5AE" w14:textId="6775490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384B158" w14:textId="63DB22A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B3FAD" w:rsidRPr="009B3FAD" w14:paraId="7DF6EB18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7E4E0144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0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19392DB" w14:textId="1F76568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75867E" w14:textId="7EDC38F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B56CAF" w14:textId="44EA35A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175868" w14:textId="34C60D0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1A757AA" w14:textId="5796791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DACBFC" w14:textId="062277DF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3D03100" w14:textId="619D66C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F4CA05" w14:textId="5AD99DB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B3FAD" w:rsidRPr="009B3FAD" w14:paraId="3C9A0A2F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04A5EA4A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0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19C204" w14:textId="780B0F3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3508F1" w14:textId="0907E16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A4D833" w14:textId="0273DDD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06DD6B" w14:textId="000AA33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96910E4" w14:textId="08121D2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EB9A517" w14:textId="0C08B9E4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2FF27EA" w14:textId="5A2B2CE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1AB1D91" w14:textId="70AB260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B3FAD" w:rsidRPr="009B3FAD" w14:paraId="2D8DAB51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7C8583F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0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92575BA" w14:textId="3E33451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221AF1" w14:textId="1169DAE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705622" w14:textId="5333431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0A5343D" w14:textId="6887832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CD1D27D" w14:textId="27E42B9D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884E672" w14:textId="33C17D24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895F83" w14:textId="63C8C49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21CBA0" w14:textId="127B013D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B3FAD" w:rsidRPr="009B3FAD" w14:paraId="060D0638" w14:textId="77777777" w:rsidTr="008553F4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2EF2155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5-T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82ABA47" w14:textId="4382898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38E453" w14:textId="07AB028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9C1646" w14:textId="20D8B491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0F5845" w14:textId="26A14BF4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5BA0491" w14:textId="2C92EAB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4DFCAE" w14:textId="166A186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6E3560E" w14:textId="7D26A7E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6955CB" w14:textId="7E62B2A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9B3FAD" w:rsidRPr="009B3FAD" w14:paraId="1878909E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3CB45209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5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BBE5E1" w14:textId="0FCB027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6ED4EE" w14:textId="1AF2D0B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EBB9C0" w14:textId="0C79BA5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41EE5D" w14:textId="0EB0E7B4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624A0A" w14:textId="584534A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CBF3CD1" w14:textId="75987DA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8D204D" w14:textId="5481CA0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41D05E8" w14:textId="6D64DE6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9B3FAD" w:rsidRPr="009B3FAD" w14:paraId="54348CAA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6450B01F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5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6819458" w14:textId="0099AF5D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24A9D8" w14:textId="691E0B2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948DF2" w14:textId="1159E66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7166BE2" w14:textId="4EFBBF5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2359764" w14:textId="2FFC85E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FDAC73" w14:textId="3F8405D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ACD7871" w14:textId="376A496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925786" w14:textId="0D14AFB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9B3FAD" w:rsidRPr="009B3FAD" w14:paraId="382D3892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7F053F8E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25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6416B6" w14:textId="6A24F3DD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C7FBCA" w14:textId="3B0F688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134CA7" w14:textId="0F151C8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3705518" w14:textId="3A6DFC6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77D5CED" w14:textId="50D084E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62B674" w14:textId="4A0F1EC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8FE6F7B" w14:textId="7E9DC55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07BEBE" w14:textId="3DFAAB2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9B3FAD" w:rsidRPr="009B3FAD" w14:paraId="315BAAD6" w14:textId="77777777" w:rsidTr="008553F4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39DFFFB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30-T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613484" w14:textId="1DFB9AE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289886" w14:textId="41CCFBD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702E16" w14:textId="18D397B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BA4E0ED" w14:textId="625C0D6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F55C343" w14:textId="22FFD08C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3088AD" w14:textId="00856489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8F83C8D" w14:textId="65C7A68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37AFAF" w14:textId="3579D38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9B3FAD" w:rsidRPr="009B3FAD" w14:paraId="37F6ADAD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24B59A8D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30-T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5F6DFA6" w14:textId="4876738C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EEC7A2" w14:textId="1F72437B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6D7402" w14:textId="1E25FC5D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08489F" w14:textId="26448771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D6B1B6" w14:textId="38165DF5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6C6491" w14:textId="4425E36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B5AD32A" w14:textId="7F416D5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63A67D" w14:textId="04B399F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9B3FAD" w:rsidRPr="009B3FAD" w14:paraId="5C32A8B2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0D719C65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30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897A4C" w14:textId="302E8E03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725AADF" w14:textId="09C84324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19111E" w14:textId="271A93B0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BB27925" w14:textId="47D7DFE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8DE8B10" w14:textId="2B8D2BB1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8999A3" w14:textId="4D1C7D7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5D7DE3B" w14:textId="3B00DF5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753301" w14:textId="245B7728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9B3FAD" w:rsidRPr="009B3FAD" w14:paraId="04504512" w14:textId="77777777" w:rsidTr="008553F4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1E7E8DC2" w14:textId="77777777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eastAsia="Times New Roman" w:hAnsi="Times New Roman" w:cs="Times New Roman"/>
                <w:color w:val="000000"/>
              </w:rPr>
              <w:t>Florfenicol-30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810FDD3" w14:textId="16FFC896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E68A41" w14:textId="4DB8D60A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52AA2B" w14:textId="38F973FD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570332" w14:textId="377FC2BC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0226B42" w14:textId="31CE62C1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799181" w14:textId="3FA5977E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9CFC320" w14:textId="0C032CB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27D847B" w14:textId="6C099232" w:rsidR="009B3FAD" w:rsidRPr="009B3FAD" w:rsidRDefault="009B3FAD" w:rsidP="009B3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FA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bookmarkEnd w:id="0"/>
      <w:bookmarkEnd w:id="1"/>
    </w:tbl>
    <w:p w14:paraId="723119C4" w14:textId="77777777" w:rsidR="009B3FAD" w:rsidRDefault="009B3FAD" w:rsidP="00F34002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F336823" w14:textId="77777777" w:rsidR="00F815B4" w:rsidRDefault="00F815B4" w:rsidP="00F815B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22EEF65" w14:textId="272384EB" w:rsidR="00F815B4" w:rsidRDefault="00F815B4" w:rsidP="00F815B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B05C7">
        <w:rPr>
          <w:rFonts w:asciiTheme="majorBidi" w:hAnsiTheme="majorBidi" w:cstheme="majorBidi" w:hint="eastAsia"/>
          <w:b/>
          <w:bCs/>
          <w:sz w:val="24"/>
          <w:szCs w:val="24"/>
        </w:rPr>
        <w:lastRenderedPageBreak/>
        <w:t>Sup</w:t>
      </w:r>
      <w:r w:rsidRPr="00EB05C7">
        <w:rPr>
          <w:rFonts w:asciiTheme="majorBidi" w:hAnsiTheme="majorBidi" w:cstheme="majorBidi"/>
          <w:b/>
          <w:bCs/>
          <w:sz w:val="24"/>
          <w:szCs w:val="24"/>
        </w:rPr>
        <w:t xml:space="preserve">plemental Tabl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3 Nitrite (mg/L) monitoring during the experimental period </w:t>
      </w:r>
    </w:p>
    <w:tbl>
      <w:tblPr>
        <w:tblW w:w="13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340"/>
        <w:gridCol w:w="1320"/>
        <w:gridCol w:w="1320"/>
        <w:gridCol w:w="1460"/>
        <w:gridCol w:w="1460"/>
        <w:gridCol w:w="1320"/>
        <w:gridCol w:w="1460"/>
        <w:gridCol w:w="1320"/>
      </w:tblGrid>
      <w:tr w:rsidR="00F815B4" w:rsidRPr="00F815B4" w14:paraId="5B1DCF94" w14:textId="77777777" w:rsidTr="00645924">
        <w:trPr>
          <w:trHeight w:val="32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9FA6" w14:textId="77777777" w:rsidR="00F815B4" w:rsidRPr="00F815B4" w:rsidRDefault="00F815B4" w:rsidP="00645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98B8" w14:textId="77777777" w:rsidR="00F815B4" w:rsidRPr="00F815B4" w:rsidRDefault="00F815B4" w:rsidP="00645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10/25/20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AD86" w14:textId="77777777" w:rsidR="00F815B4" w:rsidRPr="00F815B4" w:rsidRDefault="00F815B4" w:rsidP="00645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10/30/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CFFD" w14:textId="77777777" w:rsidR="00F815B4" w:rsidRPr="00F815B4" w:rsidRDefault="00F815B4" w:rsidP="00645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11/4/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DC60" w14:textId="77777777" w:rsidR="00F815B4" w:rsidRPr="00F815B4" w:rsidRDefault="00F815B4" w:rsidP="00645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11/10/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22F1" w14:textId="77777777" w:rsidR="00F815B4" w:rsidRPr="00F815B4" w:rsidRDefault="00F815B4" w:rsidP="00645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11/18/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701D" w14:textId="77777777" w:rsidR="00F815B4" w:rsidRPr="00F815B4" w:rsidRDefault="00F815B4" w:rsidP="00645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11/25/24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C60D" w14:textId="77777777" w:rsidR="00F815B4" w:rsidRPr="00F815B4" w:rsidRDefault="00F815B4" w:rsidP="00645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12/2/2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BF6F" w14:textId="77777777" w:rsidR="00F815B4" w:rsidRPr="00F815B4" w:rsidRDefault="00F815B4" w:rsidP="00645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12/9/20</w:t>
            </w:r>
          </w:p>
        </w:tc>
      </w:tr>
      <w:tr w:rsidR="00F815B4" w:rsidRPr="00F815B4" w14:paraId="43F05FC9" w14:textId="77777777" w:rsidTr="00604B7C">
        <w:trPr>
          <w:trHeight w:val="32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B13AD5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20-T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BD98" w14:textId="098DC6A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3D3F" w14:textId="3EAF3C8E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693D" w14:textId="078CCBF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0A59" w14:textId="456BD5F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D338" w14:textId="62D4096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F1D8" w14:textId="2D6C9B7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D7E4" w14:textId="71133AA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194D" w14:textId="34171DEF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F815B4" w:rsidRPr="00F815B4" w14:paraId="0E83D506" w14:textId="77777777" w:rsidTr="00604B7C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7797806D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20-T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A26D0B5" w14:textId="3A2F2B9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217404" w14:textId="61F7E40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6C8323" w14:textId="25F7085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1EFACB5" w14:textId="5A9780E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2C1712D" w14:textId="5948D8D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1F8185" w14:textId="556F7EB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DB8B1AB" w14:textId="60C0C73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84CB9A" w14:textId="4F87A7F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4EB5A893" w14:textId="77777777" w:rsidTr="00604B7C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7290073E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20-T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A72BAFB" w14:textId="5BB642B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7BE069" w14:textId="7F5AF0D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5D02F3" w14:textId="6478EE56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846DFD8" w14:textId="08DD8A9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2064AD2" w14:textId="1E115FD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711C9A" w14:textId="46C5D13F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C631045" w14:textId="7553A13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73F61D" w14:textId="04454E3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4BEFEF32" w14:textId="77777777" w:rsidTr="00604B7C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2A10FAC7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20-T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87162EE" w14:textId="21E3ACB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ED3EF8" w14:textId="69E11A92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958943" w14:textId="0667AD0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BBF88A8" w14:textId="17B4928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DEA9383" w14:textId="63C123BD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29D372" w14:textId="4C34F3BE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EA18180" w14:textId="166B95E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F1D11D" w14:textId="4AC41D0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F815B4" w:rsidRPr="00F815B4" w14:paraId="3AEFBA43" w14:textId="77777777" w:rsidTr="00604B7C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4EB82AB4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25-T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A4B178E" w14:textId="4EC6FA2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D36618" w14:textId="5B2E6DAB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20099CF" w14:textId="24C5004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C197409" w14:textId="1160A69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785754E" w14:textId="1C74730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F20ABA" w14:textId="5698767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1924FCC" w14:textId="27578DCA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0C10DE" w14:textId="08F5DA0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7B735CD8" w14:textId="77777777" w:rsidTr="002B00CE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19C97D3A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25-T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1D5C839" w14:textId="1E49DF3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6F2EB6" w14:textId="6307CB4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5FED90" w14:textId="2BB23ECD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82960F0" w14:textId="78346D4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678B6CC" w14:textId="258BB39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098CB9" w14:textId="2541FBA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9685C2A" w14:textId="151FEEB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3A491A0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Not tested</w:t>
            </w:r>
          </w:p>
        </w:tc>
      </w:tr>
      <w:tr w:rsidR="00F815B4" w:rsidRPr="00F815B4" w14:paraId="7768102F" w14:textId="77777777" w:rsidTr="004E4705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13BDD3BE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25-T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470CA81" w14:textId="60D5859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15B6B1" w14:textId="4940B22F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A0E797F" w14:textId="191834D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857C4C6" w14:textId="4F89368F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A2485EC" w14:textId="643CEF82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63265BB" w14:textId="2D06F82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6759D35" w14:textId="1F28314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1CF822" w14:textId="620841FB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2AE02887" w14:textId="77777777" w:rsidTr="004E4705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6E41C120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25-T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B9AD199" w14:textId="10C0B85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D67C6DB" w14:textId="7B40AFA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44852C" w14:textId="7C40EEEE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CB592A5" w14:textId="160D303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CC79D7C" w14:textId="4800F472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F15F50" w14:textId="1496A6ED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6E23B8E" w14:textId="0FE89EF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1398F8" w14:textId="0AB88E0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05F8DE87" w14:textId="77777777" w:rsidTr="004E4705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747F92FD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30-T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D36ECD8" w14:textId="043740E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28FAC1" w14:textId="0992C47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288141" w14:textId="430F0A8B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6F3447F" w14:textId="5D63CBC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D97AA96" w14:textId="2F0EF96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77FCEE" w14:textId="614822D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C2F1865" w14:textId="06065CC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C79DAD" w14:textId="08E4B54A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12E72DB8" w14:textId="77777777" w:rsidTr="004E4705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377D8B14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30-T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64D5448" w14:textId="3A97561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A73C14" w14:textId="781FB0D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B890A7" w14:textId="2D12E826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C9211C8" w14:textId="3B3891E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AC131ED" w14:textId="5B0C5F0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A505C6" w14:textId="202B3AD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5DB4B01" w14:textId="4970061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D9498C" w14:textId="59392DC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0FA95FF3" w14:textId="77777777" w:rsidTr="004E4705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49D1A59D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30-T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ACB539A" w14:textId="32AC123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52ED13" w14:textId="3F4C8CDE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5DB93C" w14:textId="20C4283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B9809A4" w14:textId="7EE6CED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2B6A010" w14:textId="5BB5BE6D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27443B" w14:textId="08AE34D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4714AAE" w14:textId="3E3E3C8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4AA505" w14:textId="7FCB359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24A73199" w14:textId="77777777" w:rsidTr="004E4705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6FD2AA6B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Control-30-T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FE0AD19" w14:textId="3DBE8326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5D9D61" w14:textId="7AAB430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6B7179" w14:textId="70A0F3F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FED039F" w14:textId="4A1B265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2B0F4B4" w14:textId="3ABB1A96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9A886AB" w14:textId="7AC7532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1430976" w14:textId="4D71AFA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CEEEAD" w14:textId="0F33DADD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52A6CA1D" w14:textId="77777777" w:rsidTr="00E904C9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3D2690C0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20-T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B8BEB3F" w14:textId="0CB6895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1CC8D08" w14:textId="1F00E4A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4B27C5" w14:textId="021FBD0A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141B5CA" w14:textId="21B308A2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0E7DE93" w14:textId="1D510AB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A527F3A" w14:textId="5E5FE1E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9E79508" w14:textId="1CA5440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4D4040" w14:textId="4A404F0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F815B4" w:rsidRPr="00F815B4" w14:paraId="5C9CAEDF" w14:textId="77777777" w:rsidTr="00E904C9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63A4A5E8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20-T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E7D9A49" w14:textId="109958DD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94B6A9" w14:textId="2E754716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3070ED" w14:textId="2493CEA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C68ED6A" w14:textId="12AF991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068F9FC" w14:textId="282E6E56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4B29C4" w14:textId="3F13B44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C8E0949" w14:textId="43949EF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07217D" w14:textId="234B9A8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4A0B1353" w14:textId="77777777" w:rsidTr="00E904C9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01ED8199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20-T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F91833B" w14:textId="2E05119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642E33" w14:textId="5E051B9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4D3B1D" w14:textId="78EA502F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FE1802E" w14:textId="28E0E7B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FF4AD7" w14:textId="26C3D09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E6E3B0" w14:textId="3B27E9E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8B998A5" w14:textId="7BDA13B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21FD9D" w14:textId="5559D4A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2CC6AF2D" w14:textId="77777777" w:rsidTr="00E904C9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25F14633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20-T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41EE45A" w14:textId="3C7F812A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2B11A9" w14:textId="546E729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514661" w14:textId="052D4572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C05C3BD" w14:textId="7788490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43314F5" w14:textId="06E9442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B7D90B" w14:textId="2156C6D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60E2CE6" w14:textId="62DC40CE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DD4C59" w14:textId="7972A2D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597B3F81" w14:textId="77777777" w:rsidTr="00E904C9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5D3B17B4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25-T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F0943BC" w14:textId="2A71C40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7859FD" w14:textId="793C9A22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211ED1" w14:textId="5A5D584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EA824F2" w14:textId="610977EB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39E3CC5" w14:textId="7CD680D6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8E17C7" w14:textId="07BDAB9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E32E856" w14:textId="72B1C911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080A2E" w14:textId="2835A71D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584C7EEB" w14:textId="77777777" w:rsidTr="00E904C9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68402BED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25-T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0E20ACD" w14:textId="0EA32FA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C51CEE" w14:textId="749A1A9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F3DB15" w14:textId="7A79B49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428AD58" w14:textId="14BF20C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78EAE0F" w14:textId="0D17960B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B84BEB" w14:textId="025B89F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445415F" w14:textId="0376D42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E9D2E5" w14:textId="44EF608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124FC7EE" w14:textId="77777777" w:rsidTr="00E904C9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09ADF483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25-T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189F1B8" w14:textId="06CBD5B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0B1F85" w14:textId="12ADF16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C51EF0" w14:textId="0ECF13D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A40AD10" w14:textId="7E1BDFC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E3C0A6B" w14:textId="2F1288FF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6868EA" w14:textId="7FC82C2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08D9BC5" w14:textId="465ED15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9DA856" w14:textId="502159D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38EB88AA" w14:textId="77777777" w:rsidTr="00E904C9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19B5C364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25-T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D158334" w14:textId="348E76BE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5764B7" w14:textId="75B350FF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CBF9FDD" w14:textId="5801211D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E64C3F7" w14:textId="21CB50B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ABEBD0A" w14:textId="2B7123F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66E818" w14:textId="2CE35F1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E2DB26" w14:textId="6587196E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FE395D" w14:textId="7143640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524F9128" w14:textId="77777777" w:rsidTr="00E904C9">
        <w:trPr>
          <w:trHeight w:val="320"/>
        </w:trPr>
        <w:tc>
          <w:tcPr>
            <w:tcW w:w="2500" w:type="dxa"/>
            <w:shd w:val="clear" w:color="auto" w:fill="auto"/>
            <w:vAlign w:val="center"/>
            <w:hideMark/>
          </w:tcPr>
          <w:p w14:paraId="3EE6C078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30-T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57285D9" w14:textId="12982B0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85AFE6" w14:textId="0F5B3DA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B9CAC4" w14:textId="0C39D9B6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6A4B498" w14:textId="50B1BC2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B0FA91" w14:textId="280639A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897439" w14:textId="5FAD09BB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33CAFF6" w14:textId="6FD8940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A373095" w14:textId="50226D0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54A205F0" w14:textId="77777777" w:rsidTr="00E904C9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51807AE1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30-T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8F6F14A" w14:textId="7E63846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937EC5" w14:textId="1E79AA4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733211" w14:textId="2016AE2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354A29A" w14:textId="02848FB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0EE9B0D" w14:textId="3BBD122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BF28E7" w14:textId="1F79334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C90F4F9" w14:textId="127971AF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1299C6" w14:textId="48540D9E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18BE9CEF" w14:textId="77777777" w:rsidTr="00E904C9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66CAAD30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30-T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86304F3" w14:textId="4ADAF85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C19114" w14:textId="6AF22AA9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E78BF2" w14:textId="153047DF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AF0C164" w14:textId="4BF3574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1380A8B" w14:textId="2A811403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DF961F2" w14:textId="350190D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32F4686" w14:textId="3802381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B152B3" w14:textId="6CC2E3ED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815B4" w:rsidRPr="00F815B4" w14:paraId="6097B536" w14:textId="77777777" w:rsidTr="00E904C9">
        <w:trPr>
          <w:trHeight w:val="340"/>
        </w:trPr>
        <w:tc>
          <w:tcPr>
            <w:tcW w:w="2500" w:type="dxa"/>
            <w:shd w:val="clear" w:color="auto" w:fill="auto"/>
            <w:vAlign w:val="center"/>
            <w:hideMark/>
          </w:tcPr>
          <w:p w14:paraId="6397329F" w14:textId="77777777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eastAsia="Times New Roman" w:hAnsi="Times New Roman" w:cs="Times New Roman"/>
                <w:color w:val="000000"/>
              </w:rPr>
              <w:t>Florfenicol-30-T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7DE7A3" w14:textId="4D7555B4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2C24F2" w14:textId="3E4AAE8E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920B64" w14:textId="15FFF70E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8CBCCFF" w14:textId="0B1692EC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D845264" w14:textId="7AFD3F15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5994A2" w14:textId="54210286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FA7B736" w14:textId="2B953338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2C5A7A" w14:textId="512DFEB0" w:rsidR="00F815B4" w:rsidRPr="00F815B4" w:rsidRDefault="00F815B4" w:rsidP="00F8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5B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74AA9138" w14:textId="77777777" w:rsidR="00F815B4" w:rsidRDefault="00F815B4" w:rsidP="00F34002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331F0AB" w14:textId="365DE60D" w:rsidR="00F34002" w:rsidRPr="00121EA3" w:rsidRDefault="00F34002" w:rsidP="00F3400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B05C7">
        <w:rPr>
          <w:rFonts w:asciiTheme="majorBidi" w:hAnsiTheme="majorBidi" w:cstheme="majorBidi" w:hint="eastAsia"/>
          <w:b/>
          <w:bCs/>
          <w:sz w:val="24"/>
          <w:szCs w:val="24"/>
        </w:rPr>
        <w:lastRenderedPageBreak/>
        <w:t>Sup</w:t>
      </w:r>
      <w:r w:rsidRPr="00EB05C7">
        <w:rPr>
          <w:rFonts w:asciiTheme="majorBidi" w:hAnsiTheme="majorBidi" w:cstheme="majorBidi"/>
          <w:b/>
          <w:bCs/>
          <w:sz w:val="24"/>
          <w:szCs w:val="24"/>
        </w:rPr>
        <w:t xml:space="preserve">plemental 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815B4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BA6F37">
        <w:rPr>
          <w:rFonts w:asciiTheme="majorBidi" w:hAnsiTheme="majorBidi" w:cstheme="majorBidi"/>
          <w:sz w:val="24"/>
          <w:szCs w:val="24"/>
        </w:rPr>
        <w:t xml:space="preserve"> Precursor ion, quantifier and qualifier product ions, </w:t>
      </w:r>
      <w:proofErr w:type="spellStart"/>
      <w:r w:rsidRPr="00BA6F37">
        <w:rPr>
          <w:rFonts w:asciiTheme="majorBidi" w:hAnsiTheme="majorBidi" w:cstheme="majorBidi"/>
          <w:sz w:val="24"/>
          <w:szCs w:val="24"/>
        </w:rPr>
        <w:t>fragmentor</w:t>
      </w:r>
      <w:proofErr w:type="spellEnd"/>
      <w:r w:rsidRPr="00BA6F37">
        <w:rPr>
          <w:rFonts w:asciiTheme="majorBidi" w:hAnsiTheme="majorBidi" w:cstheme="majorBidi"/>
          <w:sz w:val="24"/>
          <w:szCs w:val="24"/>
        </w:rPr>
        <w:t xml:space="preserve"> voltage, and </w:t>
      </w:r>
      <w:r w:rsidRPr="0047045B">
        <w:rPr>
          <w:rFonts w:asciiTheme="majorBidi" w:hAnsiTheme="majorBidi" w:cstheme="majorBidi"/>
          <w:sz w:val="24"/>
          <w:szCs w:val="24"/>
        </w:rPr>
        <w:t>collision energy</w:t>
      </w:r>
      <w:r>
        <w:rPr>
          <w:rFonts w:asciiTheme="majorBidi" w:hAnsiTheme="majorBidi" w:cstheme="majorBidi"/>
          <w:sz w:val="24"/>
          <w:szCs w:val="24"/>
        </w:rPr>
        <w:t xml:space="preserve"> (CE)</w:t>
      </w:r>
      <w:r w:rsidRPr="00BA6F37">
        <w:rPr>
          <w:rFonts w:asciiTheme="majorBidi" w:hAnsiTheme="majorBidi" w:cstheme="majorBidi"/>
          <w:sz w:val="24"/>
          <w:szCs w:val="24"/>
        </w:rPr>
        <w:t xml:space="preserve"> for antibiotic </w:t>
      </w:r>
      <w:r w:rsidR="00870659">
        <w:rPr>
          <w:rFonts w:asciiTheme="majorBidi" w:hAnsiTheme="majorBidi" w:cstheme="majorBidi"/>
          <w:sz w:val="24"/>
          <w:szCs w:val="24"/>
        </w:rPr>
        <w:t xml:space="preserve">(Florfenicol) </w:t>
      </w:r>
      <w:r w:rsidRPr="00BA6F37">
        <w:rPr>
          <w:rFonts w:asciiTheme="majorBidi" w:hAnsiTheme="majorBidi" w:cstheme="majorBidi"/>
          <w:sz w:val="24"/>
          <w:szCs w:val="24"/>
        </w:rPr>
        <w:t>standards.</w:t>
      </w:r>
      <w:r w:rsidRPr="00BA6F37">
        <w:rPr>
          <w:rFonts w:asciiTheme="majorBidi" w:hAnsiTheme="majorBidi" w:cstheme="majorBidi"/>
          <w:sz w:val="20"/>
          <w:szCs w:val="20"/>
        </w:rPr>
        <w:t xml:space="preserve"> </w:t>
      </w:r>
    </w:p>
    <w:tbl>
      <w:tblPr>
        <w:tblW w:w="10159" w:type="dxa"/>
        <w:tblLook w:val="04A0" w:firstRow="1" w:lastRow="0" w:firstColumn="1" w:lastColumn="0" w:noHBand="0" w:noVBand="1"/>
      </w:tblPr>
      <w:tblGrid>
        <w:gridCol w:w="2155"/>
        <w:gridCol w:w="1463"/>
        <w:gridCol w:w="1060"/>
        <w:gridCol w:w="1243"/>
        <w:gridCol w:w="1538"/>
        <w:gridCol w:w="1280"/>
        <w:gridCol w:w="1420"/>
      </w:tblGrid>
      <w:tr w:rsidR="00F34002" w:rsidRPr="00BA6F37" w14:paraId="0FF69A6F" w14:textId="77777777" w:rsidTr="00870659">
        <w:trPr>
          <w:trHeight w:val="144"/>
        </w:trPr>
        <w:tc>
          <w:tcPr>
            <w:tcW w:w="21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DEAA924" w14:textId="77777777" w:rsidR="00F34002" w:rsidRPr="00BA6F37" w:rsidRDefault="00F34002" w:rsidP="00DA14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ntibiotics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E677575" w14:textId="77777777" w:rsidR="00F34002" w:rsidRPr="00BA6F37" w:rsidRDefault="00F34002" w:rsidP="00DA14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bbreviation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2121039" w14:textId="77777777" w:rsidR="00F34002" w:rsidRPr="00BA6F37" w:rsidRDefault="00F34002" w:rsidP="00DA14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A6F37">
              <w:rPr>
                <w:rFonts w:asciiTheme="majorBidi" w:eastAsia="Times New Roman" w:hAnsiTheme="majorBidi" w:cstheme="majorBidi"/>
                <w:color w:val="000000"/>
              </w:rPr>
              <w:t>Precursor Ion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A054B2C" w14:textId="77777777" w:rsidR="00F34002" w:rsidRPr="00BA6F37" w:rsidRDefault="00F34002" w:rsidP="00DA14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BA6F37">
              <w:rPr>
                <w:rFonts w:asciiTheme="majorBidi" w:eastAsia="Times New Roman" w:hAnsiTheme="majorBidi" w:cstheme="majorBidi"/>
                <w:color w:val="000000"/>
              </w:rPr>
              <w:t>Fragmentor</w:t>
            </w:r>
            <w:proofErr w:type="spellEnd"/>
            <w:r w:rsidRPr="00BA6F37">
              <w:rPr>
                <w:rFonts w:asciiTheme="majorBidi" w:eastAsia="Times New Roman" w:hAnsiTheme="majorBidi" w:cstheme="majorBidi"/>
                <w:color w:val="000000"/>
              </w:rPr>
              <w:t xml:space="preserve"> voltag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821C979" w14:textId="77777777" w:rsidR="00F34002" w:rsidRPr="00BA6F37" w:rsidRDefault="00F34002" w:rsidP="00DA14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A6F37">
              <w:rPr>
                <w:rFonts w:asciiTheme="majorBidi" w:eastAsia="Times New Roman" w:hAnsiTheme="majorBidi" w:cstheme="majorBidi"/>
                <w:color w:val="000000"/>
              </w:rPr>
              <w:t>MRM 1 (CE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33B15C6" w14:textId="77777777" w:rsidR="00F34002" w:rsidRPr="00BA6F37" w:rsidRDefault="00F34002" w:rsidP="00DA14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A6F37">
              <w:rPr>
                <w:rFonts w:asciiTheme="majorBidi" w:eastAsia="Times New Roman" w:hAnsiTheme="majorBidi" w:cstheme="majorBidi"/>
                <w:color w:val="000000"/>
              </w:rPr>
              <w:t>MRM 2 (CE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CBF3F92" w14:textId="77777777" w:rsidR="00F34002" w:rsidRPr="00BA6F37" w:rsidRDefault="00F34002" w:rsidP="00DA14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A6F37">
              <w:rPr>
                <w:rFonts w:asciiTheme="majorBidi" w:eastAsia="Times New Roman" w:hAnsiTheme="majorBidi" w:cstheme="majorBidi"/>
                <w:color w:val="000000"/>
              </w:rPr>
              <w:t>Polarity</w:t>
            </w:r>
          </w:p>
        </w:tc>
      </w:tr>
      <w:tr w:rsidR="00F34002" w:rsidRPr="00BA6F37" w14:paraId="0FD9CCEF" w14:textId="77777777" w:rsidTr="00870659">
        <w:trPr>
          <w:trHeight w:val="144"/>
        </w:trPr>
        <w:tc>
          <w:tcPr>
            <w:tcW w:w="21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421ECD2" w14:textId="77777777" w:rsidR="00F34002" w:rsidRPr="00BA6F37" w:rsidRDefault="00F34002" w:rsidP="00DA14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Florfenicol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4871793" w14:textId="77777777" w:rsidR="00F34002" w:rsidRPr="00BA6F37" w:rsidRDefault="00F34002" w:rsidP="00DA145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A6F37">
              <w:rPr>
                <w:rFonts w:asciiTheme="majorBidi" w:eastAsia="Times New Roman" w:hAnsiTheme="majorBidi" w:cstheme="majorBidi"/>
                <w:color w:val="000000"/>
              </w:rPr>
              <w:t>FF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DA0095D" w14:textId="77777777" w:rsidR="00F34002" w:rsidRPr="00BA6F37" w:rsidRDefault="00F34002" w:rsidP="00DA14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A6F37">
              <w:rPr>
                <w:rFonts w:asciiTheme="majorBidi" w:eastAsia="Times New Roman" w:hAnsiTheme="majorBidi" w:cstheme="majorBidi"/>
                <w:color w:val="000000"/>
              </w:rPr>
              <w:t>355.9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0F942003" w14:textId="77777777" w:rsidR="00F34002" w:rsidRPr="00BA6F37" w:rsidRDefault="00F34002" w:rsidP="00DA14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A6F37">
              <w:rPr>
                <w:rFonts w:asciiTheme="majorBidi" w:eastAsia="Times New Roman" w:hAnsiTheme="majorBidi" w:cstheme="majorBidi"/>
                <w:color w:val="000000"/>
              </w:rPr>
              <w:t>12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09CC3CB" w14:textId="77777777" w:rsidR="00F34002" w:rsidRPr="00BA6F37" w:rsidRDefault="00F34002" w:rsidP="00DA14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A6F37">
              <w:rPr>
                <w:rFonts w:asciiTheme="majorBidi" w:eastAsia="Times New Roman" w:hAnsiTheme="majorBidi" w:cstheme="majorBidi"/>
                <w:color w:val="000000"/>
              </w:rPr>
              <w:t>185.1 (1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101F22" w14:textId="77777777" w:rsidR="00F34002" w:rsidRPr="00BA6F37" w:rsidRDefault="00F34002" w:rsidP="00DA14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A6F37">
              <w:rPr>
                <w:rFonts w:asciiTheme="majorBidi" w:eastAsia="Times New Roman" w:hAnsiTheme="majorBidi" w:cstheme="majorBidi"/>
                <w:color w:val="000000"/>
              </w:rPr>
              <w:t>118.7 (30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5A8733C4" w14:textId="77777777" w:rsidR="00F34002" w:rsidRPr="00BA6F37" w:rsidRDefault="00F34002" w:rsidP="00DA14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A6F37">
              <w:rPr>
                <w:rFonts w:asciiTheme="majorBidi" w:eastAsia="Times New Roman" w:hAnsiTheme="majorBidi" w:cstheme="majorBidi"/>
                <w:color w:val="000000"/>
              </w:rPr>
              <w:t>Negative</w:t>
            </w:r>
          </w:p>
        </w:tc>
      </w:tr>
    </w:tbl>
    <w:p w14:paraId="08DE03D2" w14:textId="77777777" w:rsidR="00F34002" w:rsidRDefault="00F34002" w:rsidP="00F34002">
      <w:pPr>
        <w:rPr>
          <w:rFonts w:ascii="Times New Roman" w:hAnsi="Times New Roman" w:cs="Times New Roman"/>
          <w:sz w:val="24"/>
          <w:szCs w:val="24"/>
        </w:rPr>
      </w:pPr>
    </w:p>
    <w:p w14:paraId="67912638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69B29F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5E1265A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E00854B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318B70C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76FDAF1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2D201CD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080D587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073D12B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F3223C6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F153819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3E5199B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EC2C2B7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F15348E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BB645DD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E2B8512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93C370C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4185941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64A9BF8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66B22FB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D2D235B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72253B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C1C9053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1BB1FFC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EC9B39B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79B7098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BB8878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0E1A836" w14:textId="3E9FB47E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 S</w:t>
      </w:r>
      <w:r w:rsidR="00F815B4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ample information </w:t>
      </w:r>
    </w:p>
    <w:tbl>
      <w:tblPr>
        <w:tblStyle w:val="TableGrid"/>
        <w:tblW w:w="12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2333"/>
        <w:gridCol w:w="1773"/>
        <w:gridCol w:w="3718"/>
        <w:gridCol w:w="2779"/>
      </w:tblGrid>
      <w:tr w:rsidR="00302DD9" w:rsidRPr="003528D4" w14:paraId="2EFE2356" w14:textId="77777777" w:rsidTr="00302DD9">
        <w:trPr>
          <w:trHeight w:val="530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2F77D11C" w14:textId="7B1ACCEE" w:rsidR="00302DD9" w:rsidRPr="003528D4" w:rsidRDefault="00302DD9" w:rsidP="00AE4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8D4">
              <w:rPr>
                <w:rFonts w:ascii="Times New Roman" w:hAnsi="Times New Roman" w:cs="Times New Roman"/>
                <w:sz w:val="24"/>
                <w:szCs w:val="24"/>
              </w:rPr>
              <w:t>Sampling time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229DDF03" w14:textId="0F0561B4" w:rsidR="00302DD9" w:rsidRPr="003528D4" w:rsidRDefault="00302DD9" w:rsidP="00AE4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8D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2D60C13A" w14:textId="56643CC0" w:rsidR="00302DD9" w:rsidRPr="003528D4" w:rsidRDefault="00302DD9" w:rsidP="00AE4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8D4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3718" w:type="dxa"/>
            <w:tcBorders>
              <w:top w:val="single" w:sz="4" w:space="0" w:color="auto"/>
              <w:bottom w:val="single" w:sz="4" w:space="0" w:color="auto"/>
            </w:tcBorders>
          </w:tcPr>
          <w:p w14:paraId="64199F05" w14:textId="77777777" w:rsidR="00302DD9" w:rsidRPr="003528D4" w:rsidRDefault="00302DD9" w:rsidP="00AE4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8D4">
              <w:rPr>
                <w:rFonts w:ascii="Times New Roman" w:hAnsi="Times New Roman" w:cs="Times New Roman"/>
                <w:sz w:val="24"/>
                <w:szCs w:val="24"/>
              </w:rPr>
              <w:t>16S rRNA gene</w:t>
            </w:r>
          </w:p>
          <w:p w14:paraId="037FBF2C" w14:textId="747F71B0" w:rsidR="00302DD9" w:rsidRPr="003528D4" w:rsidRDefault="00302DD9" w:rsidP="00AE4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8D4">
              <w:rPr>
                <w:rFonts w:ascii="Times New Roman" w:hAnsi="Times New Roman" w:cs="Times New Roman"/>
                <w:sz w:val="24"/>
                <w:szCs w:val="24"/>
              </w:rPr>
              <w:t>(Gill, Intestine, and Skin)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2AC71629" w14:textId="10249F33" w:rsidR="00302DD9" w:rsidRPr="003528D4" w:rsidRDefault="00302DD9" w:rsidP="00AE4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8D4">
              <w:rPr>
                <w:rFonts w:ascii="Times New Roman" w:hAnsi="Times New Roman" w:cs="Times New Roman"/>
                <w:sz w:val="24"/>
                <w:szCs w:val="24"/>
              </w:rPr>
              <w:t>Metagenomics</w:t>
            </w:r>
          </w:p>
          <w:p w14:paraId="56D5BA4C" w14:textId="43CE60DE" w:rsidR="00302DD9" w:rsidRPr="003528D4" w:rsidRDefault="00302DD9" w:rsidP="00AE4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8D4">
              <w:rPr>
                <w:rFonts w:ascii="Times New Roman" w:hAnsi="Times New Roman" w:cs="Times New Roman"/>
                <w:sz w:val="24"/>
                <w:szCs w:val="24"/>
              </w:rPr>
              <w:t>(Intestine only)</w:t>
            </w:r>
          </w:p>
        </w:tc>
      </w:tr>
      <w:tr w:rsidR="00302DD9" w:rsidRPr="00302DD9" w14:paraId="7C53A041" w14:textId="77777777" w:rsidTr="00302DD9">
        <w:trPr>
          <w:trHeight w:val="143"/>
        </w:trPr>
        <w:tc>
          <w:tcPr>
            <w:tcW w:w="2009" w:type="dxa"/>
            <w:tcBorders>
              <w:top w:val="single" w:sz="4" w:space="0" w:color="auto"/>
            </w:tcBorders>
          </w:tcPr>
          <w:p w14:paraId="668D8A2C" w14:textId="6FF01526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5EFAA0EF" w14:textId="2F72437D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 xml:space="preserve">Control tanks 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2F1C538C" w14:textId="7D8F25A9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718" w:type="dxa"/>
            <w:tcBorders>
              <w:top w:val="single" w:sz="4" w:space="0" w:color="auto"/>
            </w:tcBorders>
          </w:tcPr>
          <w:p w14:paraId="3344C769" w14:textId="70811D3B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9" w:type="dxa"/>
            <w:tcBorders>
              <w:top w:val="single" w:sz="4" w:space="0" w:color="auto"/>
            </w:tcBorders>
          </w:tcPr>
          <w:p w14:paraId="70A2CA34" w14:textId="6C4F21CE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2DD9" w:rsidRPr="00302DD9" w14:paraId="147F2411" w14:textId="77777777" w:rsidTr="00302DD9">
        <w:trPr>
          <w:trHeight w:val="159"/>
        </w:trPr>
        <w:tc>
          <w:tcPr>
            <w:tcW w:w="2009" w:type="dxa"/>
          </w:tcPr>
          <w:p w14:paraId="5A188A80" w14:textId="77777777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</w:tcPr>
          <w:p w14:paraId="7A863B45" w14:textId="77777777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4DDB65CE" w14:textId="06CC36B2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718" w:type="dxa"/>
          </w:tcPr>
          <w:p w14:paraId="570BFE44" w14:textId="7BC718E2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9" w:type="dxa"/>
          </w:tcPr>
          <w:p w14:paraId="02265B09" w14:textId="080D2EEB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2DD9" w:rsidRPr="00302DD9" w14:paraId="17A0FC3D" w14:textId="77777777" w:rsidTr="00302DD9">
        <w:trPr>
          <w:trHeight w:val="159"/>
        </w:trPr>
        <w:tc>
          <w:tcPr>
            <w:tcW w:w="2009" w:type="dxa"/>
          </w:tcPr>
          <w:p w14:paraId="0CCF91E7" w14:textId="6FA773DD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</w:tcPr>
          <w:p w14:paraId="121D0D75" w14:textId="71730018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6D5421B5" w14:textId="34A0BF14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718" w:type="dxa"/>
          </w:tcPr>
          <w:p w14:paraId="520CFF32" w14:textId="6D4DB22D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9" w:type="dxa"/>
          </w:tcPr>
          <w:p w14:paraId="57A71454" w14:textId="7CCD960E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2DD9" w:rsidRPr="00302DD9" w14:paraId="19DE6CF2" w14:textId="77777777" w:rsidTr="00302DD9">
        <w:trPr>
          <w:trHeight w:val="151"/>
        </w:trPr>
        <w:tc>
          <w:tcPr>
            <w:tcW w:w="2009" w:type="dxa"/>
          </w:tcPr>
          <w:p w14:paraId="186FF375" w14:textId="1743D1A3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2333" w:type="dxa"/>
          </w:tcPr>
          <w:p w14:paraId="19DB9989" w14:textId="676258A3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Florfenicol tanks</w:t>
            </w:r>
          </w:p>
        </w:tc>
        <w:tc>
          <w:tcPr>
            <w:tcW w:w="1773" w:type="dxa"/>
          </w:tcPr>
          <w:p w14:paraId="774574E7" w14:textId="30B1B093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718" w:type="dxa"/>
          </w:tcPr>
          <w:p w14:paraId="7BF13409" w14:textId="2D78DCEF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9" w:type="dxa"/>
          </w:tcPr>
          <w:p w14:paraId="6F662F88" w14:textId="76028920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2DD9" w:rsidRPr="00302DD9" w14:paraId="25A81E06" w14:textId="77777777" w:rsidTr="00302DD9">
        <w:trPr>
          <w:trHeight w:val="143"/>
        </w:trPr>
        <w:tc>
          <w:tcPr>
            <w:tcW w:w="2009" w:type="dxa"/>
          </w:tcPr>
          <w:p w14:paraId="1E1E42CA" w14:textId="105912F5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</w:tcPr>
          <w:p w14:paraId="09F5127B" w14:textId="4438FC6C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020FB2B1" w14:textId="5F41C1B1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718" w:type="dxa"/>
          </w:tcPr>
          <w:p w14:paraId="44AA3578" w14:textId="5E700F7B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9" w:type="dxa"/>
          </w:tcPr>
          <w:p w14:paraId="50D20F77" w14:textId="5A537BFF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2DD9" w:rsidRPr="00302DD9" w14:paraId="344EDF54" w14:textId="77777777" w:rsidTr="00302DD9">
        <w:trPr>
          <w:trHeight w:val="143"/>
        </w:trPr>
        <w:tc>
          <w:tcPr>
            <w:tcW w:w="2009" w:type="dxa"/>
          </w:tcPr>
          <w:p w14:paraId="4B1B9FF9" w14:textId="5C9431BA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</w:tcPr>
          <w:p w14:paraId="7DD4F0E4" w14:textId="4807436F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4DC27949" w14:textId="2A18ED93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718" w:type="dxa"/>
          </w:tcPr>
          <w:p w14:paraId="0A1BD44D" w14:textId="5FAD53A6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9" w:type="dxa"/>
          </w:tcPr>
          <w:p w14:paraId="68AC47E4" w14:textId="4FC8CAB7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2DD9" w:rsidRPr="00302DD9" w14:paraId="3FB9803A" w14:textId="77777777" w:rsidTr="00302DD9">
        <w:trPr>
          <w:trHeight w:val="143"/>
        </w:trPr>
        <w:tc>
          <w:tcPr>
            <w:tcW w:w="2009" w:type="dxa"/>
          </w:tcPr>
          <w:p w14:paraId="5C91D69B" w14:textId="2D485801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Day 24</w:t>
            </w:r>
          </w:p>
        </w:tc>
        <w:tc>
          <w:tcPr>
            <w:tcW w:w="2333" w:type="dxa"/>
          </w:tcPr>
          <w:p w14:paraId="61E2EEB2" w14:textId="365EF017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Florfenicol tanks</w:t>
            </w:r>
          </w:p>
        </w:tc>
        <w:tc>
          <w:tcPr>
            <w:tcW w:w="1773" w:type="dxa"/>
          </w:tcPr>
          <w:p w14:paraId="63DAB16B" w14:textId="08F021A0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718" w:type="dxa"/>
          </w:tcPr>
          <w:p w14:paraId="4D37330D" w14:textId="6E9CCDBA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9" w:type="dxa"/>
          </w:tcPr>
          <w:p w14:paraId="59AE6398" w14:textId="6515A997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2DD9" w:rsidRPr="00302DD9" w14:paraId="6B1F0C7A" w14:textId="77777777" w:rsidTr="00302DD9">
        <w:trPr>
          <w:trHeight w:val="143"/>
        </w:trPr>
        <w:tc>
          <w:tcPr>
            <w:tcW w:w="2009" w:type="dxa"/>
          </w:tcPr>
          <w:p w14:paraId="4237B5E9" w14:textId="3C4489B5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</w:tcPr>
          <w:p w14:paraId="6E4A81F6" w14:textId="59B2DCC1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14:paraId="2B3A8C45" w14:textId="5702B0FC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718" w:type="dxa"/>
          </w:tcPr>
          <w:p w14:paraId="377A7673" w14:textId="41BD9E4C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9" w:type="dxa"/>
          </w:tcPr>
          <w:p w14:paraId="701EDD5C" w14:textId="0B180144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2DD9" w:rsidRPr="00302DD9" w14:paraId="46B3575D" w14:textId="77777777" w:rsidTr="00302DD9">
        <w:trPr>
          <w:trHeight w:val="143"/>
        </w:trPr>
        <w:tc>
          <w:tcPr>
            <w:tcW w:w="2009" w:type="dxa"/>
            <w:tcBorders>
              <w:bottom w:val="single" w:sz="4" w:space="0" w:color="auto"/>
            </w:tcBorders>
          </w:tcPr>
          <w:p w14:paraId="18EBDF95" w14:textId="77777777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2BED1120" w14:textId="77777777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7FF94A01" w14:textId="1DF293F7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718" w:type="dxa"/>
            <w:tcBorders>
              <w:bottom w:val="single" w:sz="4" w:space="0" w:color="auto"/>
            </w:tcBorders>
          </w:tcPr>
          <w:p w14:paraId="02C7CA46" w14:textId="5840D108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9" w:type="dxa"/>
            <w:tcBorders>
              <w:bottom w:val="single" w:sz="4" w:space="0" w:color="auto"/>
            </w:tcBorders>
          </w:tcPr>
          <w:p w14:paraId="45A78558" w14:textId="32F54766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2DD9" w:rsidRPr="00302DD9" w14:paraId="568BC9FC" w14:textId="77777777" w:rsidTr="00302DD9">
        <w:trPr>
          <w:trHeight w:val="143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06C6B816" w14:textId="3A105166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1090DDD7" w14:textId="77777777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7E8A7ACC" w14:textId="7E232FE3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8" w:type="dxa"/>
            <w:tcBorders>
              <w:top w:val="single" w:sz="4" w:space="0" w:color="auto"/>
              <w:bottom w:val="single" w:sz="4" w:space="0" w:color="auto"/>
            </w:tcBorders>
          </w:tcPr>
          <w:p w14:paraId="0BAD021C" w14:textId="1F29BD5B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0736A605" w14:textId="31AA04EB" w:rsidR="00302DD9" w:rsidRPr="00302DD9" w:rsidRDefault="00302DD9" w:rsidP="00302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7F2D78AB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3837924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F711197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D214D4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2D0E094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305B0FA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44D40BF" w14:textId="37A29AB0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F81A8E" w14:textId="77777777" w:rsidR="00302DD9" w:rsidRDefault="00302DD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432CB9C" w14:textId="77777777" w:rsidR="00302DD9" w:rsidRDefault="00302DD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4217B82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F1CFF7C" w14:textId="77777777" w:rsidR="00870659" w:rsidRDefault="0087065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80A1B74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9B1D4AD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1BD2CBC" w14:textId="77777777" w:rsidR="00302DD9" w:rsidRDefault="00302DD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6EFD7C7" w14:textId="77777777" w:rsidR="00302DD9" w:rsidRDefault="00302DD9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00BC256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460E4A" w14:textId="77777777" w:rsidR="00F34002" w:rsidRDefault="00F34002" w:rsidP="00AE433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2901493" w14:textId="4A22B180" w:rsidR="00AE433C" w:rsidRDefault="00AE433C">
      <w:pPr>
        <w:rPr>
          <w:rFonts w:ascii="Times New Roman" w:hAnsi="Times New Roman" w:cs="Times New Roman"/>
          <w:sz w:val="24"/>
          <w:szCs w:val="24"/>
        </w:rPr>
      </w:pPr>
    </w:p>
    <w:p w14:paraId="5B28ED69" w14:textId="0B36F5E4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B05C7">
        <w:rPr>
          <w:rFonts w:asciiTheme="majorBidi" w:hAnsiTheme="majorBidi" w:cstheme="majorBidi" w:hint="eastAsia"/>
          <w:b/>
          <w:bCs/>
          <w:sz w:val="24"/>
          <w:szCs w:val="24"/>
        </w:rPr>
        <w:lastRenderedPageBreak/>
        <w:t>Sup</w:t>
      </w:r>
      <w:r w:rsidRPr="00EB05C7">
        <w:rPr>
          <w:rFonts w:asciiTheme="majorBidi" w:hAnsiTheme="majorBidi" w:cstheme="majorBidi"/>
          <w:b/>
          <w:bCs/>
          <w:sz w:val="24"/>
          <w:szCs w:val="24"/>
        </w:rPr>
        <w:t xml:space="preserve">plemental Table </w:t>
      </w:r>
      <w:r w:rsidR="005D0522" w:rsidRPr="00EB05C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815B4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BA6F3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atfish weight</w:t>
      </w:r>
      <w:r w:rsidR="00544F01">
        <w:rPr>
          <w:rFonts w:asciiTheme="majorBidi" w:hAnsiTheme="majorBidi" w:cstheme="majorBidi"/>
          <w:sz w:val="24"/>
          <w:szCs w:val="24"/>
        </w:rPr>
        <w:t xml:space="preserve"> measured at different sampling points. </w:t>
      </w:r>
      <w:r w:rsidR="00544F01" w:rsidRPr="005D0522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544F01">
        <w:rPr>
          <w:rFonts w:asciiTheme="majorBidi" w:hAnsiTheme="majorBidi" w:cstheme="majorBidi"/>
          <w:sz w:val="24"/>
          <w:szCs w:val="24"/>
        </w:rPr>
        <w:t xml:space="preserve"> = 20 for each sampling time at every treatment temperature.</w:t>
      </w:r>
    </w:p>
    <w:p w14:paraId="5940CA2F" w14:textId="25994677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902"/>
        <w:gridCol w:w="3134"/>
        <w:gridCol w:w="3693"/>
      </w:tblGrid>
      <w:tr w:rsidR="00CA3A09" w14:paraId="23777EA1" w14:textId="2C888F2B" w:rsidTr="00EC09A3">
        <w:trPr>
          <w:trHeight w:val="280"/>
        </w:trPr>
        <w:tc>
          <w:tcPr>
            <w:tcW w:w="3687" w:type="dxa"/>
            <w:tcBorders>
              <w:bottom w:val="nil"/>
            </w:tcBorders>
          </w:tcPr>
          <w:p w14:paraId="72C350A6" w14:textId="3178F581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2" w:type="dxa"/>
            <w:tcBorders>
              <w:bottom w:val="nil"/>
            </w:tcBorders>
          </w:tcPr>
          <w:p w14:paraId="49F9D562" w14:textId="0AEC9767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27" w:type="dxa"/>
            <w:gridSpan w:val="2"/>
            <w:tcBorders>
              <w:bottom w:val="nil"/>
            </w:tcBorders>
          </w:tcPr>
          <w:p w14:paraId="7D118064" w14:textId="595388C6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sh Weight (g)</w:t>
            </w:r>
          </w:p>
        </w:tc>
      </w:tr>
      <w:tr w:rsidR="00CA3A09" w14:paraId="10AE47AA" w14:textId="44B84CF3" w:rsidTr="00CA3A09">
        <w:trPr>
          <w:trHeight w:val="266"/>
        </w:trPr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14:paraId="3A41BB88" w14:textId="0EBBE87E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eatment/Sampling time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</w:tcPr>
          <w:p w14:paraId="06C43078" w14:textId="59D2D275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3134" w:type="dxa"/>
            <w:tcBorders>
              <w:top w:val="nil"/>
              <w:bottom w:val="single" w:sz="4" w:space="0" w:color="auto"/>
            </w:tcBorders>
          </w:tcPr>
          <w:p w14:paraId="2F8419D3" w14:textId="36FF8FEB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dian</w:t>
            </w:r>
          </w:p>
        </w:tc>
        <w:tc>
          <w:tcPr>
            <w:tcW w:w="3693" w:type="dxa"/>
            <w:tcBorders>
              <w:top w:val="nil"/>
              <w:bottom w:val="single" w:sz="4" w:space="0" w:color="auto"/>
            </w:tcBorders>
          </w:tcPr>
          <w:p w14:paraId="79DF9043" w14:textId="0540FD2C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D</w:t>
            </w:r>
          </w:p>
        </w:tc>
      </w:tr>
      <w:tr w:rsidR="00CA3A09" w14:paraId="70B4D6A2" w14:textId="044097B0" w:rsidTr="00CA3A09">
        <w:trPr>
          <w:trHeight w:val="280"/>
        </w:trPr>
        <w:tc>
          <w:tcPr>
            <w:tcW w:w="3687" w:type="dxa"/>
            <w:tcBorders>
              <w:top w:val="single" w:sz="4" w:space="0" w:color="auto"/>
            </w:tcBorders>
          </w:tcPr>
          <w:p w14:paraId="08FFF8D6" w14:textId="622000B2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trol/Day 0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5EF9E66F" w14:textId="00C78DC7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134" w:type="dxa"/>
            <w:tcBorders>
              <w:top w:val="single" w:sz="4" w:space="0" w:color="auto"/>
            </w:tcBorders>
          </w:tcPr>
          <w:p w14:paraId="340A0F1C" w14:textId="2A6BD78D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7</w:t>
            </w:r>
          </w:p>
        </w:tc>
        <w:tc>
          <w:tcPr>
            <w:tcW w:w="3693" w:type="dxa"/>
            <w:tcBorders>
              <w:top w:val="single" w:sz="4" w:space="0" w:color="auto"/>
            </w:tcBorders>
          </w:tcPr>
          <w:p w14:paraId="00F27666" w14:textId="06390D99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.1</w:t>
            </w:r>
          </w:p>
        </w:tc>
      </w:tr>
      <w:tr w:rsidR="00CA3A09" w14:paraId="5CD8CD00" w14:textId="73BCB0E7" w:rsidTr="00CA3A09">
        <w:trPr>
          <w:trHeight w:val="280"/>
        </w:trPr>
        <w:tc>
          <w:tcPr>
            <w:tcW w:w="3687" w:type="dxa"/>
          </w:tcPr>
          <w:p w14:paraId="649AEBCD" w14:textId="77777777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2" w:type="dxa"/>
          </w:tcPr>
          <w:p w14:paraId="265512E2" w14:textId="0296B375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134" w:type="dxa"/>
          </w:tcPr>
          <w:p w14:paraId="28C221CC" w14:textId="76CBF1CA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3693" w:type="dxa"/>
          </w:tcPr>
          <w:p w14:paraId="3A9763B4" w14:textId="0907C301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.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.4</w:t>
            </w:r>
          </w:p>
        </w:tc>
      </w:tr>
      <w:tr w:rsidR="00CA3A09" w14:paraId="6C742D29" w14:textId="07756935" w:rsidTr="00CA3A09">
        <w:trPr>
          <w:trHeight w:val="266"/>
        </w:trPr>
        <w:tc>
          <w:tcPr>
            <w:tcW w:w="3687" w:type="dxa"/>
          </w:tcPr>
          <w:p w14:paraId="043D6653" w14:textId="77777777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2" w:type="dxa"/>
          </w:tcPr>
          <w:p w14:paraId="428B3227" w14:textId="6A6F50C4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134" w:type="dxa"/>
          </w:tcPr>
          <w:p w14:paraId="710FDE41" w14:textId="26287943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3693" w:type="dxa"/>
          </w:tcPr>
          <w:p w14:paraId="08CE4686" w14:textId="79C0C83E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.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5.0</w:t>
            </w:r>
          </w:p>
        </w:tc>
      </w:tr>
      <w:tr w:rsidR="00CA3A09" w14:paraId="2A90BBAC" w14:textId="605657E4" w:rsidTr="00CA3A09">
        <w:trPr>
          <w:trHeight w:val="280"/>
        </w:trPr>
        <w:tc>
          <w:tcPr>
            <w:tcW w:w="3687" w:type="dxa"/>
          </w:tcPr>
          <w:p w14:paraId="3FF57DB9" w14:textId="61C8AC55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 of treatment/Day 12</w:t>
            </w:r>
          </w:p>
        </w:tc>
        <w:tc>
          <w:tcPr>
            <w:tcW w:w="1902" w:type="dxa"/>
          </w:tcPr>
          <w:p w14:paraId="47E4F78D" w14:textId="5283DA5B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134" w:type="dxa"/>
          </w:tcPr>
          <w:p w14:paraId="35F9B1CB" w14:textId="63BE8CB3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3693" w:type="dxa"/>
          </w:tcPr>
          <w:p w14:paraId="47267CDB" w14:textId="20289BC0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.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7</w:t>
            </w:r>
          </w:p>
        </w:tc>
      </w:tr>
      <w:tr w:rsidR="00CA3A09" w14:paraId="38206BF9" w14:textId="449B2978" w:rsidTr="00CA3A09">
        <w:trPr>
          <w:trHeight w:val="280"/>
        </w:trPr>
        <w:tc>
          <w:tcPr>
            <w:tcW w:w="3687" w:type="dxa"/>
          </w:tcPr>
          <w:p w14:paraId="0D7C6E5C" w14:textId="77777777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2" w:type="dxa"/>
          </w:tcPr>
          <w:p w14:paraId="79A26DB9" w14:textId="275CC5AD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134" w:type="dxa"/>
          </w:tcPr>
          <w:p w14:paraId="67585C26" w14:textId="03A625A1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3693" w:type="dxa"/>
          </w:tcPr>
          <w:p w14:paraId="43D40714" w14:textId="17FE4B09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.1</w:t>
            </w:r>
          </w:p>
        </w:tc>
      </w:tr>
      <w:tr w:rsidR="00CA3A09" w14:paraId="2C334F91" w14:textId="0B0CC5BE" w:rsidTr="00CA3A09">
        <w:trPr>
          <w:trHeight w:val="266"/>
        </w:trPr>
        <w:tc>
          <w:tcPr>
            <w:tcW w:w="3687" w:type="dxa"/>
          </w:tcPr>
          <w:p w14:paraId="604FE672" w14:textId="77777777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2" w:type="dxa"/>
          </w:tcPr>
          <w:p w14:paraId="744886D7" w14:textId="2D1857EA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134" w:type="dxa"/>
          </w:tcPr>
          <w:p w14:paraId="1D69E7BC" w14:textId="10F38EF4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</w:t>
            </w:r>
          </w:p>
        </w:tc>
        <w:tc>
          <w:tcPr>
            <w:tcW w:w="3693" w:type="dxa"/>
          </w:tcPr>
          <w:p w14:paraId="02EBD411" w14:textId="6ABFECD9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.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</w:p>
        </w:tc>
      </w:tr>
      <w:tr w:rsidR="00CA3A09" w14:paraId="3427E72E" w14:textId="29C7382D" w:rsidTr="00CA3A09">
        <w:trPr>
          <w:trHeight w:val="280"/>
        </w:trPr>
        <w:tc>
          <w:tcPr>
            <w:tcW w:w="3687" w:type="dxa"/>
          </w:tcPr>
          <w:p w14:paraId="4EDB03E7" w14:textId="4F838BC5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 of withdrawal/Day 24</w:t>
            </w:r>
          </w:p>
        </w:tc>
        <w:tc>
          <w:tcPr>
            <w:tcW w:w="1902" w:type="dxa"/>
          </w:tcPr>
          <w:p w14:paraId="43318398" w14:textId="1A20D8E6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134" w:type="dxa"/>
          </w:tcPr>
          <w:p w14:paraId="5D922D6B" w14:textId="4DA45D18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3693" w:type="dxa"/>
          </w:tcPr>
          <w:p w14:paraId="4BE53B7C" w14:textId="359440E1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.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.5</w:t>
            </w:r>
          </w:p>
        </w:tc>
      </w:tr>
      <w:tr w:rsidR="00CA3A09" w14:paraId="7BB139CD" w14:textId="77777777" w:rsidTr="00CA3A09">
        <w:trPr>
          <w:trHeight w:val="280"/>
        </w:trPr>
        <w:tc>
          <w:tcPr>
            <w:tcW w:w="3687" w:type="dxa"/>
          </w:tcPr>
          <w:p w14:paraId="7BC28D40" w14:textId="77777777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2" w:type="dxa"/>
          </w:tcPr>
          <w:p w14:paraId="71B1CEBA" w14:textId="792DB59C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134" w:type="dxa"/>
          </w:tcPr>
          <w:p w14:paraId="4D54A6C9" w14:textId="27684164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7</w:t>
            </w:r>
          </w:p>
        </w:tc>
        <w:tc>
          <w:tcPr>
            <w:tcW w:w="3693" w:type="dxa"/>
          </w:tcPr>
          <w:p w14:paraId="438F588B" w14:textId="65A15BCA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.0</w:t>
            </w:r>
          </w:p>
        </w:tc>
      </w:tr>
      <w:tr w:rsidR="00CA3A09" w14:paraId="50A52A88" w14:textId="77777777" w:rsidTr="00CA3A09">
        <w:trPr>
          <w:trHeight w:val="280"/>
        </w:trPr>
        <w:tc>
          <w:tcPr>
            <w:tcW w:w="3687" w:type="dxa"/>
          </w:tcPr>
          <w:p w14:paraId="5A16E758" w14:textId="77777777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2" w:type="dxa"/>
          </w:tcPr>
          <w:p w14:paraId="3BB6115C" w14:textId="699D1B81" w:rsidR="00CA3A09" w:rsidRDefault="00CA3A09" w:rsidP="00CA3A0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3134" w:type="dxa"/>
          </w:tcPr>
          <w:p w14:paraId="52C4C09A" w14:textId="31E2AAC0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</w:t>
            </w:r>
          </w:p>
        </w:tc>
        <w:tc>
          <w:tcPr>
            <w:tcW w:w="3693" w:type="dxa"/>
          </w:tcPr>
          <w:p w14:paraId="611DA70A" w14:textId="5FBD5440" w:rsidR="00CA3A09" w:rsidRDefault="00CA3A09" w:rsidP="00CA3A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.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B1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.3</w:t>
            </w:r>
          </w:p>
        </w:tc>
      </w:tr>
    </w:tbl>
    <w:p w14:paraId="28A68CF5" w14:textId="187A4D87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6FCE233" w14:textId="4E7E942B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907270F" w14:textId="52726ACD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A781A16" w14:textId="3C8D68C7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7F96945" w14:textId="564840C6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CE9DB6D" w14:textId="2293A2DD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4DBCFF4" w14:textId="4FC58B0C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874292B" w14:textId="4B5C4058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D1D5520" w14:textId="59576857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94AC8E5" w14:textId="1509B344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02EE26A" w14:textId="11B0C484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56FC4C9" w14:textId="6BDD1BC6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C7F6315" w14:textId="5E08E2AF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5ED4D69" w14:textId="4BBF75F5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B1D166B" w14:textId="75F1B540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4C342CC" w14:textId="61E67156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096D94A" w14:textId="161ADF0D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FEBB02B" w14:textId="2FD22F2C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D6884C0" w14:textId="1DB98475" w:rsidR="004D264D" w:rsidRDefault="004D264D" w:rsidP="004D264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4D264D" w:rsidSect="00A921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90B"/>
    <w:rsid w:val="00002BFD"/>
    <w:rsid w:val="0000448B"/>
    <w:rsid w:val="00074E8E"/>
    <w:rsid w:val="00157CE4"/>
    <w:rsid w:val="0019613C"/>
    <w:rsid w:val="001A290B"/>
    <w:rsid w:val="0024692E"/>
    <w:rsid w:val="002638C4"/>
    <w:rsid w:val="00302DD9"/>
    <w:rsid w:val="003528D4"/>
    <w:rsid w:val="00385880"/>
    <w:rsid w:val="003A7686"/>
    <w:rsid w:val="003C26BB"/>
    <w:rsid w:val="004014F0"/>
    <w:rsid w:val="00490C0E"/>
    <w:rsid w:val="004D068B"/>
    <w:rsid w:val="004D264D"/>
    <w:rsid w:val="004F4901"/>
    <w:rsid w:val="00544F01"/>
    <w:rsid w:val="005611D0"/>
    <w:rsid w:val="005B077A"/>
    <w:rsid w:val="005D0522"/>
    <w:rsid w:val="006212C9"/>
    <w:rsid w:val="006F24C9"/>
    <w:rsid w:val="00723D16"/>
    <w:rsid w:val="00735057"/>
    <w:rsid w:val="00787796"/>
    <w:rsid w:val="007B20B7"/>
    <w:rsid w:val="00834339"/>
    <w:rsid w:val="008553F4"/>
    <w:rsid w:val="00870659"/>
    <w:rsid w:val="008A7071"/>
    <w:rsid w:val="009508AB"/>
    <w:rsid w:val="009709C6"/>
    <w:rsid w:val="009B3FAD"/>
    <w:rsid w:val="009D3181"/>
    <w:rsid w:val="00A71643"/>
    <w:rsid w:val="00A83D86"/>
    <w:rsid w:val="00A921C0"/>
    <w:rsid w:val="00AB4866"/>
    <w:rsid w:val="00AD56C2"/>
    <w:rsid w:val="00AE433C"/>
    <w:rsid w:val="00B12B13"/>
    <w:rsid w:val="00B369FA"/>
    <w:rsid w:val="00B97973"/>
    <w:rsid w:val="00BA0852"/>
    <w:rsid w:val="00BD7C2F"/>
    <w:rsid w:val="00C7368D"/>
    <w:rsid w:val="00CA3A09"/>
    <w:rsid w:val="00D169D1"/>
    <w:rsid w:val="00D32F9A"/>
    <w:rsid w:val="00D54B1A"/>
    <w:rsid w:val="00E2356F"/>
    <w:rsid w:val="00E4681D"/>
    <w:rsid w:val="00E4720F"/>
    <w:rsid w:val="00E767B1"/>
    <w:rsid w:val="00E77ACC"/>
    <w:rsid w:val="00E81CD5"/>
    <w:rsid w:val="00EB05C7"/>
    <w:rsid w:val="00EB70F5"/>
    <w:rsid w:val="00F078DF"/>
    <w:rsid w:val="00F34002"/>
    <w:rsid w:val="00F815B4"/>
    <w:rsid w:val="00F93C9B"/>
    <w:rsid w:val="00FB0165"/>
    <w:rsid w:val="00FD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812D4"/>
  <w15:chartTrackingRefBased/>
  <w15:docId w15:val="{7034144E-43BB-4386-AF1E-B5BA3B9CA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BD7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C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C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C2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32F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32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6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ongye</dc:creator>
  <cp:keywords/>
  <dc:description/>
  <cp:lastModifiedBy>Luxin Wang</cp:lastModifiedBy>
  <cp:revision>2</cp:revision>
  <dcterms:created xsi:type="dcterms:W3CDTF">2025-05-26T07:45:00Z</dcterms:created>
  <dcterms:modified xsi:type="dcterms:W3CDTF">2025-05-26T07:45:00Z</dcterms:modified>
</cp:coreProperties>
</file>